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4FDA7B" w14:textId="52336DC4" w:rsidR="00100D4D" w:rsidRDefault="00100D4D" w:rsidP="00100D4D">
      <w:pPr>
        <w:spacing w:line="360" w:lineRule="auto"/>
      </w:pPr>
      <w:r>
        <w:rPr>
          <w:rFonts w:ascii="Arial" w:hAnsi="Arial" w:cs="Arial"/>
          <w:b/>
          <w:bCs/>
          <w:color w:val="000000"/>
        </w:rPr>
        <w:t>Additional file</w:t>
      </w:r>
      <w:r>
        <w:rPr>
          <w:rFonts w:ascii="Arial" w:hAnsi="Arial" w:cs="Arial"/>
          <w:b/>
          <w:bCs/>
          <w:i/>
          <w:iCs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>2</w:t>
      </w:r>
      <w:r>
        <w:rPr>
          <w:rFonts w:ascii="Arial" w:hAnsi="Arial" w:cs="Arial"/>
          <w:b/>
          <w:bCs/>
          <w:i/>
          <w:iCs/>
          <w:color w:val="000000"/>
        </w:rPr>
        <w:t>.</w:t>
      </w:r>
      <w:r>
        <w:rPr>
          <w:rFonts w:ascii="Arial" w:hAnsi="Arial" w:cs="Arial"/>
          <w:color w:val="000000"/>
        </w:rPr>
        <w:t xml:space="preserve"> DNA content analysis of the ancestral (START) and evolved (END) yeast populations. Flow cytometry profiles indicate that short-term continuous culturing experiments did not cause changes in ploidy as all yeast populations studied remain haploid. Control haploid and diploid strains are shown on the right.</w:t>
      </w:r>
    </w:p>
    <w:p w14:paraId="1E7C3E7B" w14:textId="0F827F07" w:rsidR="00895EDD" w:rsidRDefault="00100D4D">
      <w:r>
        <w:rPr>
          <w:noProof/>
        </w:rPr>
        <w:drawing>
          <wp:inline distT="0" distB="0" distL="0" distR="0" wp14:anchorId="2787E81A" wp14:editId="284023E6">
            <wp:extent cx="8892540" cy="2826385"/>
            <wp:effectExtent l="0" t="0" r="381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82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95EDD" w:rsidSect="00100D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2F1"/>
    <w:rsid w:val="00100D4D"/>
    <w:rsid w:val="00540715"/>
    <w:rsid w:val="007502F1"/>
    <w:rsid w:val="007F5D1D"/>
    <w:rsid w:val="00AE6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DF450"/>
  <w15:chartTrackingRefBased/>
  <w15:docId w15:val="{14F5299B-E9DF-4C95-84E6-24B7338E6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Klim</dc:creator>
  <cp:keywords/>
  <dc:description/>
  <cp:lastModifiedBy>Joanna Klim</cp:lastModifiedBy>
  <cp:revision>3</cp:revision>
  <dcterms:created xsi:type="dcterms:W3CDTF">2021-02-23T09:27:00Z</dcterms:created>
  <dcterms:modified xsi:type="dcterms:W3CDTF">2021-02-23T09:28:00Z</dcterms:modified>
</cp:coreProperties>
</file>